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A2F73" w14:textId="4F491915" w:rsidR="00352AEF" w:rsidRPr="00352AEF" w:rsidRDefault="00266BE1" w:rsidP="00352AEF">
      <w:pPr>
        <w:keepNext/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A7121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4. Follow-up growth data in children participated in both assessments (n=38)</w:t>
      </w:r>
    </w:p>
    <w:tbl>
      <w:tblPr>
        <w:tblStyle w:val="GridTable6Colorful-Accent5"/>
        <w:tblW w:w="98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92"/>
        <w:gridCol w:w="1134"/>
        <w:gridCol w:w="1134"/>
        <w:gridCol w:w="1134"/>
        <w:gridCol w:w="1134"/>
        <w:gridCol w:w="1100"/>
      </w:tblGrid>
      <w:tr w:rsidR="00352AEF" w:rsidRPr="00352AEF" w14:paraId="21FBDA60" w14:textId="77777777" w:rsidTr="003F1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5B36B5" w14:textId="77777777" w:rsidR="00352AEF" w:rsidRPr="00352AEF" w:rsidRDefault="00352AEF" w:rsidP="00352AE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2A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wth variables</w:t>
            </w:r>
          </w:p>
        </w:tc>
        <w:tc>
          <w:tcPr>
            <w:tcW w:w="6628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4E6EC1" w14:textId="77777777" w:rsidR="00352AEF" w:rsidRPr="00352AEF" w:rsidRDefault="00352AEF" w:rsidP="00352A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2A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</w:tr>
      <w:tr w:rsidR="0023509C" w:rsidRPr="00DA29CE" w14:paraId="0629F7B9" w14:textId="77777777" w:rsidTr="003F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14:paraId="55F55CE1" w14:textId="77777777" w:rsidR="00352AEF" w:rsidRPr="00DA29CE" w:rsidRDefault="00352AEF" w:rsidP="00352AE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category (month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0F912EF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E582395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659CCEB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E171948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4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731A4B1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48 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6687E35B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 years</w:t>
            </w:r>
          </w:p>
        </w:tc>
      </w:tr>
      <w:tr w:rsidR="0023509C" w:rsidRPr="00DA29CE" w14:paraId="33AEFFC3" w14:textId="77777777" w:rsidTr="003F1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31129A2" w14:textId="3EAF77AC" w:rsidR="00352AEF" w:rsidRPr="00DA29CE" w:rsidRDefault="00687EBC" w:rsidP="00352AE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</w:tcPr>
          <w:p w14:paraId="1476F2E3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</w:tcPr>
          <w:p w14:paraId="3250A96F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</w:tcPr>
          <w:p w14:paraId="5B80DF4A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</w:tcPr>
          <w:p w14:paraId="7A02FD29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</w:tcPr>
          <w:p w14:paraId="5FB70195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00" w:type="dxa"/>
          </w:tcPr>
          <w:p w14:paraId="0AC49C5B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23509C" w:rsidRPr="00DA29CE" w14:paraId="0C72BE11" w14:textId="77777777" w:rsidTr="003F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B96B83A" w14:textId="77777777" w:rsidR="00352AEF" w:rsidRPr="00DA29CE" w:rsidRDefault="00352AEF" w:rsidP="00352AE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(year), mean (SD)</w:t>
            </w:r>
          </w:p>
        </w:tc>
        <w:tc>
          <w:tcPr>
            <w:tcW w:w="992" w:type="dxa"/>
          </w:tcPr>
          <w:p w14:paraId="4026617C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B76B8C7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53 (0.07)</w:t>
            </w:r>
          </w:p>
        </w:tc>
        <w:tc>
          <w:tcPr>
            <w:tcW w:w="1134" w:type="dxa"/>
          </w:tcPr>
          <w:p w14:paraId="349B5EE5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06 (0.11)</w:t>
            </w:r>
          </w:p>
        </w:tc>
        <w:tc>
          <w:tcPr>
            <w:tcW w:w="1134" w:type="dxa"/>
          </w:tcPr>
          <w:p w14:paraId="47943E4C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06 (0.13)</w:t>
            </w:r>
          </w:p>
        </w:tc>
        <w:tc>
          <w:tcPr>
            <w:tcW w:w="1134" w:type="dxa"/>
          </w:tcPr>
          <w:p w14:paraId="1D26D1E9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.08 (0.19)</w:t>
            </w:r>
          </w:p>
        </w:tc>
        <w:tc>
          <w:tcPr>
            <w:tcW w:w="1100" w:type="dxa"/>
          </w:tcPr>
          <w:p w14:paraId="754FAB7D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6 (1.0)</w:t>
            </w:r>
          </w:p>
        </w:tc>
      </w:tr>
      <w:tr w:rsidR="0023509C" w:rsidRPr="00DA29CE" w14:paraId="08D0C948" w14:textId="77777777" w:rsidTr="003F1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8F25C22" w14:textId="77777777" w:rsidR="00352AEF" w:rsidRPr="00DA29CE" w:rsidRDefault="00352AEF" w:rsidP="00352AE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ight (kg), mean (SD)</w:t>
            </w:r>
          </w:p>
        </w:tc>
        <w:tc>
          <w:tcPr>
            <w:tcW w:w="992" w:type="dxa"/>
            <w:hideMark/>
          </w:tcPr>
          <w:p w14:paraId="74C5428A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6 (0.7)</w:t>
            </w:r>
          </w:p>
        </w:tc>
        <w:tc>
          <w:tcPr>
            <w:tcW w:w="1134" w:type="dxa"/>
            <w:hideMark/>
          </w:tcPr>
          <w:p w14:paraId="4E969F31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7 (1.1)</w:t>
            </w:r>
          </w:p>
        </w:tc>
        <w:tc>
          <w:tcPr>
            <w:tcW w:w="1134" w:type="dxa"/>
            <w:hideMark/>
          </w:tcPr>
          <w:p w14:paraId="03660CC5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.8 (1.1)</w:t>
            </w:r>
          </w:p>
        </w:tc>
        <w:tc>
          <w:tcPr>
            <w:tcW w:w="1134" w:type="dxa"/>
          </w:tcPr>
          <w:p w14:paraId="7D049F9B" w14:textId="4DB97A79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.4</w:t>
            </w:r>
            <w:r w:rsidR="00C50E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1134" w:type="dxa"/>
          </w:tcPr>
          <w:p w14:paraId="356BE66F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7 (1.8)</w:t>
            </w:r>
          </w:p>
        </w:tc>
        <w:tc>
          <w:tcPr>
            <w:tcW w:w="1100" w:type="dxa"/>
          </w:tcPr>
          <w:p w14:paraId="0774042C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0 (1.5)</w:t>
            </w:r>
          </w:p>
        </w:tc>
      </w:tr>
      <w:tr w:rsidR="0023509C" w:rsidRPr="00DA29CE" w14:paraId="4F9EE02C" w14:textId="77777777" w:rsidTr="003F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CC67299" w14:textId="77777777" w:rsidR="00352AEF" w:rsidRPr="00DA29CE" w:rsidRDefault="00352AEF" w:rsidP="00352AE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ight (cm), mean (SD)</w:t>
            </w:r>
          </w:p>
        </w:tc>
        <w:tc>
          <w:tcPr>
            <w:tcW w:w="992" w:type="dxa"/>
            <w:hideMark/>
          </w:tcPr>
          <w:p w14:paraId="74272E32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7 (4.1)</w:t>
            </w:r>
          </w:p>
        </w:tc>
        <w:tc>
          <w:tcPr>
            <w:tcW w:w="1134" w:type="dxa"/>
            <w:hideMark/>
          </w:tcPr>
          <w:p w14:paraId="1E243378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4 (3.7)</w:t>
            </w:r>
          </w:p>
        </w:tc>
        <w:tc>
          <w:tcPr>
            <w:tcW w:w="1134" w:type="dxa"/>
            <w:hideMark/>
          </w:tcPr>
          <w:p w14:paraId="6DD74D72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4 (3.9)</w:t>
            </w:r>
          </w:p>
        </w:tc>
        <w:tc>
          <w:tcPr>
            <w:tcW w:w="1134" w:type="dxa"/>
          </w:tcPr>
          <w:p w14:paraId="77C2F9DC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5.6(4.2)</w:t>
            </w:r>
          </w:p>
        </w:tc>
        <w:tc>
          <w:tcPr>
            <w:tcW w:w="1134" w:type="dxa"/>
          </w:tcPr>
          <w:p w14:paraId="0DF8590C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2.4(5.1)</w:t>
            </w:r>
          </w:p>
        </w:tc>
        <w:tc>
          <w:tcPr>
            <w:tcW w:w="1100" w:type="dxa"/>
          </w:tcPr>
          <w:p w14:paraId="0B7CD909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16.2 (5.2)</w:t>
            </w:r>
          </w:p>
        </w:tc>
      </w:tr>
      <w:tr w:rsidR="0023509C" w:rsidRPr="00DA29CE" w14:paraId="0158E415" w14:textId="77777777" w:rsidTr="003F1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D0AD0C7" w14:textId="1BB90D08" w:rsidR="00352AEF" w:rsidRPr="00DA29CE" w:rsidRDefault="0023509C" w:rsidP="002350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350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ght for age z-sco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352AEF"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Z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352AEF"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52AEF"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  </w:t>
            </w:r>
            <w:r w:rsidR="00352AEF"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z-score, mean (SD)</w:t>
            </w:r>
            <w:r w:rsidR="00352AEF"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normal, n (%)</w:t>
            </w:r>
            <w:r w:rsidR="00352AEF"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&lt; -2 (stunted), n (%)</w:t>
            </w:r>
            <w:r w:rsidR="00352AEF"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hideMark/>
          </w:tcPr>
          <w:p w14:paraId="42F81F23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1.7(2.0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24 (63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14 (37)</w:t>
            </w:r>
          </w:p>
        </w:tc>
        <w:tc>
          <w:tcPr>
            <w:tcW w:w="1134" w:type="dxa"/>
            <w:hideMark/>
          </w:tcPr>
          <w:p w14:paraId="43CF4813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1.5(1.4)</w:t>
            </w:r>
          </w:p>
          <w:p w14:paraId="020CC9E3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5 (66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13 (34)</w:t>
            </w:r>
          </w:p>
        </w:tc>
        <w:tc>
          <w:tcPr>
            <w:tcW w:w="1134" w:type="dxa"/>
            <w:hideMark/>
          </w:tcPr>
          <w:p w14:paraId="3FA9B9CB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1.0(1.2)</w:t>
            </w:r>
          </w:p>
          <w:p w14:paraId="6D4980A7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32 </w:t>
            </w:r>
            <w:r w:rsidRPr="00C50E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84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6 (16)</w:t>
            </w:r>
          </w:p>
        </w:tc>
        <w:tc>
          <w:tcPr>
            <w:tcW w:w="1134" w:type="dxa"/>
          </w:tcPr>
          <w:p w14:paraId="37D98AB1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7 (1.4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32 </w:t>
            </w:r>
            <w:r w:rsidRPr="00C50E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84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6 (16)</w:t>
            </w:r>
          </w:p>
        </w:tc>
        <w:tc>
          <w:tcPr>
            <w:tcW w:w="1134" w:type="dxa"/>
          </w:tcPr>
          <w:p w14:paraId="2FAA843D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5 (1.2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26 </w:t>
            </w:r>
            <w:r w:rsidRPr="00DA29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87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4 (13)</w:t>
            </w:r>
          </w:p>
        </w:tc>
        <w:tc>
          <w:tcPr>
            <w:tcW w:w="1100" w:type="dxa"/>
          </w:tcPr>
          <w:p w14:paraId="3B9FED21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3 (0.1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11 </w:t>
            </w:r>
            <w:r w:rsidRPr="00DA29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100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</w:t>
            </w:r>
          </w:p>
        </w:tc>
      </w:tr>
      <w:tr w:rsidR="0023509C" w:rsidRPr="00DA29CE" w14:paraId="3E480BE3" w14:textId="77777777" w:rsidTr="003F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A32ABFB" w14:textId="54AC51B7" w:rsidR="00352AEF" w:rsidRPr="00DA29CE" w:rsidRDefault="00352AEF" w:rsidP="00352AE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="002350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ght for age z-score (W</w:t>
            </w: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Z</w:t>
            </w:r>
            <w:r w:rsidR="002350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  </w:t>
            </w:r>
            <w:r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z-score, mean (SD)</w:t>
            </w:r>
            <w:r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normal, n (%)</w:t>
            </w:r>
            <w:r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   &lt;-2 (underweight), n (%)</w:t>
            </w: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992" w:type="dxa"/>
            <w:hideMark/>
          </w:tcPr>
          <w:p w14:paraId="14FC986D" w14:textId="327459F9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2.4</w:t>
            </w:r>
            <w:r w:rsidR="00C50E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1.7)</w:t>
            </w:r>
          </w:p>
          <w:p w14:paraId="39703D2E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 (53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18 (47)</w:t>
            </w:r>
          </w:p>
        </w:tc>
        <w:tc>
          <w:tcPr>
            <w:tcW w:w="1134" w:type="dxa"/>
            <w:hideMark/>
          </w:tcPr>
          <w:p w14:paraId="21E7CE4D" w14:textId="2664D4BD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1.6</w:t>
            </w:r>
            <w:r w:rsidR="00C50E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1.3)</w:t>
            </w:r>
          </w:p>
          <w:p w14:paraId="54E2297A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6 (68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12 (32)</w:t>
            </w:r>
          </w:p>
        </w:tc>
        <w:tc>
          <w:tcPr>
            <w:tcW w:w="1134" w:type="dxa"/>
            <w:hideMark/>
          </w:tcPr>
          <w:p w14:paraId="035E0E6E" w14:textId="61A19A54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1.2</w:t>
            </w:r>
            <w:r w:rsidR="00C50E3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1.1)</w:t>
            </w:r>
          </w:p>
          <w:p w14:paraId="4A5C5505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9 (76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9 (24)</w:t>
            </w:r>
          </w:p>
        </w:tc>
        <w:tc>
          <w:tcPr>
            <w:tcW w:w="1134" w:type="dxa"/>
          </w:tcPr>
          <w:p w14:paraId="53369075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1.0 (1.0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32 </w:t>
            </w:r>
            <w:r w:rsidRPr="00C50E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84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6 (16)</w:t>
            </w:r>
          </w:p>
        </w:tc>
        <w:tc>
          <w:tcPr>
            <w:tcW w:w="1134" w:type="dxa"/>
          </w:tcPr>
          <w:p w14:paraId="6F50CB11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9 (1.0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26 </w:t>
            </w:r>
            <w:r w:rsidRPr="00DA29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87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4 (13)</w:t>
            </w:r>
          </w:p>
        </w:tc>
        <w:tc>
          <w:tcPr>
            <w:tcW w:w="1100" w:type="dxa"/>
          </w:tcPr>
          <w:p w14:paraId="098B40F7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9 (0.7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10 </w:t>
            </w:r>
            <w:r w:rsidRPr="00DA29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91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1 (9)</w:t>
            </w:r>
          </w:p>
        </w:tc>
      </w:tr>
      <w:tr w:rsidR="0023509C" w:rsidRPr="00DA29CE" w14:paraId="70B2A131" w14:textId="77777777" w:rsidTr="003F17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CFCDA3B" w14:textId="14D54C53" w:rsidR="00352AEF" w:rsidRPr="00DA29CE" w:rsidRDefault="00352AEF" w:rsidP="00352AE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="002350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ght for height z-score (W</w:t>
            </w: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Z</w:t>
            </w:r>
            <w:r w:rsidR="002350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  </w:t>
            </w:r>
            <w:r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z-score, mean (SD)</w:t>
            </w:r>
            <w:r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normal, n (%)</w:t>
            </w:r>
            <w:r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&lt;-2 (wasted)</w:t>
            </w:r>
            <w:r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&gt; 2 (overweight)</w:t>
            </w:r>
          </w:p>
        </w:tc>
        <w:tc>
          <w:tcPr>
            <w:tcW w:w="992" w:type="dxa"/>
          </w:tcPr>
          <w:p w14:paraId="3B4CF050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14:paraId="11ABEFAD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7 (1.1)</w:t>
            </w:r>
          </w:p>
          <w:p w14:paraId="0C1685AF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0 (79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7 (18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1 (3)</w:t>
            </w:r>
          </w:p>
        </w:tc>
        <w:tc>
          <w:tcPr>
            <w:tcW w:w="1134" w:type="dxa"/>
            <w:hideMark/>
          </w:tcPr>
          <w:p w14:paraId="57134923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9 (1.1)</w:t>
            </w:r>
          </w:p>
          <w:p w14:paraId="19E9B742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1 (82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7 (18)</w:t>
            </w:r>
          </w:p>
        </w:tc>
        <w:tc>
          <w:tcPr>
            <w:tcW w:w="1134" w:type="dxa"/>
          </w:tcPr>
          <w:p w14:paraId="362815E6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</w:p>
        </w:tc>
        <w:tc>
          <w:tcPr>
            <w:tcW w:w="1134" w:type="dxa"/>
          </w:tcPr>
          <w:p w14:paraId="3ADCF7DD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</w:tcPr>
          <w:p w14:paraId="4A1DB4EC" w14:textId="77777777" w:rsidR="00352AEF" w:rsidRPr="00DA29CE" w:rsidRDefault="00352AEF" w:rsidP="00352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3509C" w:rsidRPr="00352AEF" w14:paraId="0309B6DF" w14:textId="77777777" w:rsidTr="003F1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E9849B1" w14:textId="77777777" w:rsidR="002009D2" w:rsidRDefault="00352AEF" w:rsidP="002350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="002350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age z-score (BMI-Z)</w:t>
            </w:r>
            <w:r w:rsidRPr="00DA29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</w:p>
          <w:p w14:paraId="0FDEBE61" w14:textId="4EFC51AE" w:rsidR="00352AEF" w:rsidRPr="00687EBC" w:rsidRDefault="002009D2" w:rsidP="0023509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 w:rsidR="00352AEF"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z-score, mean (SD)</w:t>
            </w:r>
            <w:r w:rsidR="00352AEF"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normal, n (%)</w:t>
            </w:r>
            <w:r w:rsidR="00352AEF"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&lt; -2 (wasted</w:t>
            </w:r>
            <w:r w:rsidR="00C50E32"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)</w:t>
            </w:r>
            <w:r w:rsidR="00352AEF" w:rsidRPr="00687EB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 xml:space="preserve">   &gt; 1 (overweight)</w:t>
            </w:r>
          </w:p>
        </w:tc>
        <w:tc>
          <w:tcPr>
            <w:tcW w:w="992" w:type="dxa"/>
          </w:tcPr>
          <w:p w14:paraId="6F3A402A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8BC7C8D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02F946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721DA48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7 (1.1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34 (89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3 (8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1 (3)</w:t>
            </w:r>
          </w:p>
        </w:tc>
        <w:tc>
          <w:tcPr>
            <w:tcW w:w="1134" w:type="dxa"/>
          </w:tcPr>
          <w:p w14:paraId="58BFCC8E" w14:textId="77777777" w:rsidR="00352AEF" w:rsidRPr="00DA29CE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8 (1.2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24 (80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5 (17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1 (3)</w:t>
            </w:r>
          </w:p>
        </w:tc>
        <w:tc>
          <w:tcPr>
            <w:tcW w:w="1100" w:type="dxa"/>
          </w:tcPr>
          <w:p w14:paraId="5117399A" w14:textId="77777777" w:rsidR="00352AEF" w:rsidRPr="00352AEF" w:rsidRDefault="00352AEF" w:rsidP="00352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1.3 (0.9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   8 (73)</w:t>
            </w:r>
            <w:r w:rsidRPr="00DA29C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 xml:space="preserve">     3 (27)</w:t>
            </w:r>
          </w:p>
        </w:tc>
      </w:tr>
    </w:tbl>
    <w:p w14:paraId="26B92809" w14:textId="6B208F18" w:rsidR="00352AEF" w:rsidRPr="00352AEF" w:rsidRDefault="00352AEF" w:rsidP="00352AEF">
      <w:pPr>
        <w:spacing w:line="36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352AEF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1</w:t>
      </w:r>
      <w:r w:rsidRPr="00352AEF">
        <w:rPr>
          <w:rFonts w:ascii="Times New Roman" w:hAnsi="Times New Roman" w:cs="Times New Roman"/>
          <w:color w:val="000000"/>
          <w:sz w:val="18"/>
          <w:szCs w:val="18"/>
          <w:lang w:val="en-US"/>
        </w:rPr>
        <w:t>Fenton curves</w:t>
      </w:r>
    </w:p>
    <w:sectPr w:rsidR="00352AEF" w:rsidRPr="00352AEF" w:rsidSect="00266BE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8CB5AF" w14:textId="77777777" w:rsidR="00005FAD" w:rsidRDefault="00005FAD">
      <w:pPr>
        <w:spacing w:after="0" w:line="240" w:lineRule="auto"/>
      </w:pPr>
      <w:r>
        <w:separator/>
      </w:r>
    </w:p>
  </w:endnote>
  <w:endnote w:type="continuationSeparator" w:id="0">
    <w:p w14:paraId="29D15CF7" w14:textId="77777777" w:rsidR="00005FAD" w:rsidRDefault="00005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0611488"/>
      <w:docPartObj>
        <w:docPartGallery w:val="Page Numbers (Bottom of Page)"/>
        <w:docPartUnique/>
      </w:docPartObj>
    </w:sdtPr>
    <w:sdtContent>
      <w:p w14:paraId="5BBFD365" w14:textId="6D6EE80D" w:rsidR="002A2D30" w:rsidRDefault="002A2D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7EBC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A067B4" w14:textId="77777777" w:rsidR="00005FAD" w:rsidRDefault="00005FAD">
      <w:pPr>
        <w:spacing w:after="0" w:line="240" w:lineRule="auto"/>
      </w:pPr>
      <w:r>
        <w:separator/>
      </w:r>
    </w:p>
  </w:footnote>
  <w:footnote w:type="continuationSeparator" w:id="0">
    <w:p w14:paraId="2C935257" w14:textId="77777777" w:rsidR="00005FAD" w:rsidRDefault="00005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AEF"/>
    <w:rsid w:val="00005FAD"/>
    <w:rsid w:val="00066DE8"/>
    <w:rsid w:val="00082C9B"/>
    <w:rsid w:val="00083DDD"/>
    <w:rsid w:val="000F34D5"/>
    <w:rsid w:val="001323DE"/>
    <w:rsid w:val="002009D2"/>
    <w:rsid w:val="0023509C"/>
    <w:rsid w:val="00255C42"/>
    <w:rsid w:val="00266BE1"/>
    <w:rsid w:val="002A2D30"/>
    <w:rsid w:val="002C6AA6"/>
    <w:rsid w:val="002C6ACF"/>
    <w:rsid w:val="0030028C"/>
    <w:rsid w:val="00352AEF"/>
    <w:rsid w:val="0036550A"/>
    <w:rsid w:val="00365D57"/>
    <w:rsid w:val="00392A20"/>
    <w:rsid w:val="003F17DB"/>
    <w:rsid w:val="004A5568"/>
    <w:rsid w:val="00553509"/>
    <w:rsid w:val="005B28DD"/>
    <w:rsid w:val="006605AA"/>
    <w:rsid w:val="00687EBC"/>
    <w:rsid w:val="00697311"/>
    <w:rsid w:val="006C512E"/>
    <w:rsid w:val="006E7740"/>
    <w:rsid w:val="00712B50"/>
    <w:rsid w:val="00735DB5"/>
    <w:rsid w:val="00764B16"/>
    <w:rsid w:val="007D4023"/>
    <w:rsid w:val="00821C52"/>
    <w:rsid w:val="008C2117"/>
    <w:rsid w:val="00924E74"/>
    <w:rsid w:val="00954D38"/>
    <w:rsid w:val="009736D1"/>
    <w:rsid w:val="0099372C"/>
    <w:rsid w:val="009E6FAF"/>
    <w:rsid w:val="00B476FC"/>
    <w:rsid w:val="00C24F9C"/>
    <w:rsid w:val="00C25581"/>
    <w:rsid w:val="00C50E32"/>
    <w:rsid w:val="00CA6BA7"/>
    <w:rsid w:val="00CD669D"/>
    <w:rsid w:val="00D649CA"/>
    <w:rsid w:val="00D9320A"/>
    <w:rsid w:val="00DA29CE"/>
    <w:rsid w:val="00E9783D"/>
    <w:rsid w:val="00F06DF5"/>
    <w:rsid w:val="00F2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BA4F"/>
  <w15:chartTrackingRefBased/>
  <w15:docId w15:val="{C0F7DBEE-4FC0-4BBD-88A8-24FD41C19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2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EF"/>
  </w:style>
  <w:style w:type="table" w:styleId="GridTable6Colorful-Accent5">
    <w:name w:val="Grid Table 6 Colorful Accent 5"/>
    <w:basedOn w:val="TableNormal"/>
    <w:uiPriority w:val="51"/>
    <w:rsid w:val="00352A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2AEF"/>
  </w:style>
  <w:style w:type="character" w:styleId="CommentReference">
    <w:name w:val="annotation reference"/>
    <w:basedOn w:val="DefaultParagraphFont"/>
    <w:uiPriority w:val="99"/>
    <w:semiHidden/>
    <w:unhideWhenUsed/>
    <w:rsid w:val="007D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0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35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Birketvedt</dc:creator>
  <cp:keywords/>
  <dc:description/>
  <cp:lastModifiedBy>Phyllis Barr</cp:lastModifiedBy>
  <cp:revision>2</cp:revision>
  <dcterms:created xsi:type="dcterms:W3CDTF">2024-10-06T11:57:00Z</dcterms:created>
  <dcterms:modified xsi:type="dcterms:W3CDTF">2024-10-06T11:57:00Z</dcterms:modified>
</cp:coreProperties>
</file>